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DC1869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504BF7E2" wp14:editId="0D7184C7">
                <wp:simplePos x="0" y="0"/>
                <wp:positionH relativeFrom="column">
                  <wp:posOffset>-433070</wp:posOffset>
                </wp:positionH>
                <wp:positionV relativeFrom="paragraph">
                  <wp:posOffset>627380</wp:posOffset>
                </wp:positionV>
                <wp:extent cx="6648450" cy="5154930"/>
                <wp:effectExtent l="0" t="0" r="19050" b="26670"/>
                <wp:wrapSquare wrapText="bothSides"/>
                <wp:docPr id="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154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1869" w:rsidRDefault="00DC1869" w:rsidP="00DC1869">
                            <w:pPr>
                              <w:pStyle w:val="Caption"/>
                            </w:pPr>
                            <w:r>
                              <w:t>Table S8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Males Ages 8-85 for Average Leg L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22"/>
                              <w:gridCol w:w="922"/>
                              <w:gridCol w:w="1038"/>
                              <w:gridCol w:w="1037"/>
                              <w:gridCol w:w="1037"/>
                              <w:gridCol w:w="921"/>
                              <w:gridCol w:w="921"/>
                              <w:gridCol w:w="921"/>
                              <w:gridCol w:w="921"/>
                            </w:tblGrid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6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2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1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03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2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5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1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7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4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74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2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6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01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8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7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8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9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3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8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25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5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4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1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59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5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1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9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40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6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5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2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9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7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31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6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6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3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8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36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4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3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6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0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6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4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99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5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1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8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40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6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8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0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5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2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69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1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2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4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9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95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8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7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7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8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3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7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20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3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3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6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0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44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9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8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7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0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3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68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3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2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1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5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93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9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7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6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8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21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0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2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52</w:t>
                                  </w:r>
                                </w:p>
                              </w:tc>
                            </w:tr>
                            <w:tr w:rsidR="00DC186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7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5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5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87</w:t>
                                  </w:r>
                                </w:p>
                              </w:tc>
                            </w:tr>
                            <w:tr w:rsidR="00DC1869" w:rsidRPr="00D55095" w:rsidTr="00765F34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1869" w:rsidRPr="00D55095" w:rsidRDefault="00DC186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DC1869" w:rsidRDefault="00DC1869" w:rsidP="00DC186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1pt;margin-top:49.4pt;width:523.5pt;height:40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" o:allowoverlap="f" strokecolor="white">
                <v:textbox>
                  <w:txbxContent>
                    <w:p w:rsidR="00DC1869" w:rsidRDefault="00DC1869" w:rsidP="00DC1869">
                      <w:pPr>
                        <w:pStyle w:val="Caption"/>
                      </w:pPr>
                      <w:r>
                        <w:t>Table S8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Males Ages 8-85 for Average Leg L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22"/>
                        <w:gridCol w:w="922"/>
                        <w:gridCol w:w="1038"/>
                        <w:gridCol w:w="1037"/>
                        <w:gridCol w:w="1037"/>
                        <w:gridCol w:w="921"/>
                        <w:gridCol w:w="921"/>
                        <w:gridCol w:w="921"/>
                        <w:gridCol w:w="921"/>
                      </w:tblGrid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6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2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1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03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2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5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1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7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4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74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2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6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01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8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7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8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9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3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8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25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5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4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1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59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5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1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9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40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6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5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2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9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7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31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6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6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3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8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36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4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3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6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0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6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4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99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5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1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8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40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6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8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0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5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2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69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1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2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4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9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95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8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7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7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8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3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7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20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3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3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6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0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44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9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8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7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0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3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68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3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2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1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5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93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9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7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6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8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21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0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2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52</w:t>
                            </w:r>
                          </w:p>
                        </w:tc>
                      </w:tr>
                      <w:tr w:rsidR="00DC186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7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5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5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87</w:t>
                            </w:r>
                          </w:p>
                        </w:tc>
                      </w:tr>
                      <w:tr w:rsidR="00DC1869" w:rsidRPr="00D55095" w:rsidTr="00765F34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1869" w:rsidRPr="00D55095" w:rsidRDefault="00DC186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DC1869" w:rsidRDefault="00DC1869" w:rsidP="00DC1869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4:00Z</dcterms:created>
  <dcterms:modified xsi:type="dcterms:W3CDTF">2016-05-25T20:54:00Z</dcterms:modified>
</cp:coreProperties>
</file>